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34238" w14:textId="6073252C" w:rsidR="00E80C08" w:rsidRPr="006F236A" w:rsidRDefault="006F236A" w:rsidP="006F236A">
      <w:pPr>
        <w:jc w:val="center"/>
        <w:rPr>
          <w:b/>
          <w:bCs/>
          <w:sz w:val="32"/>
          <w:szCs w:val="32"/>
        </w:rPr>
      </w:pPr>
      <w:r w:rsidRPr="006F236A">
        <w:rPr>
          <w:rFonts w:ascii="Calibri" w:eastAsia="Times New Roman" w:hAnsi="Calibri" w:cs="Times New Roman"/>
          <w:b/>
          <w:bCs/>
          <w:color w:val="000000"/>
          <w:sz w:val="32"/>
          <w:szCs w:val="32"/>
          <w:lang w:val="en-CA"/>
        </w:rPr>
        <w:t>Zoomers on the Go – Supplementary Document</w:t>
      </w:r>
    </w:p>
    <w:p w14:paraId="0E717304" w14:textId="77777777" w:rsidR="00E80C08" w:rsidRDefault="00E80C08"/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4808"/>
        <w:gridCol w:w="4808"/>
      </w:tblGrid>
      <w:tr w:rsidR="006F236A" w14:paraId="3CB57E70" w14:textId="77777777" w:rsidTr="007A484B">
        <w:trPr>
          <w:trHeight w:val="438"/>
        </w:trPr>
        <w:tc>
          <w:tcPr>
            <w:tcW w:w="9616" w:type="dxa"/>
            <w:gridSpan w:val="2"/>
          </w:tcPr>
          <w:p w14:paraId="01267DD1" w14:textId="793504C3" w:rsidR="006F236A" w:rsidRPr="007A484B" w:rsidRDefault="006F236A" w:rsidP="006F236A">
            <w:pPr>
              <w:jc w:val="center"/>
              <w:rPr>
                <w:b/>
                <w:bCs/>
                <w:sz w:val="28"/>
                <w:szCs w:val="28"/>
              </w:rPr>
            </w:pPr>
            <w:r w:rsidRPr="007A484B">
              <w:rPr>
                <w:b/>
                <w:bCs/>
                <w:sz w:val="28"/>
                <w:szCs w:val="28"/>
              </w:rPr>
              <w:t>Warm-up</w:t>
            </w:r>
          </w:p>
        </w:tc>
      </w:tr>
      <w:tr w:rsidR="006F236A" w14:paraId="4C3AD8D0" w14:textId="77777777" w:rsidTr="007A484B">
        <w:trPr>
          <w:trHeight w:val="1376"/>
        </w:trPr>
        <w:tc>
          <w:tcPr>
            <w:tcW w:w="9616" w:type="dxa"/>
            <w:gridSpan w:val="2"/>
          </w:tcPr>
          <w:p w14:paraId="2071C68C" w14:textId="7CCDBC2C" w:rsidR="006F236A" w:rsidRDefault="006F236A" w:rsidP="006F2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-up includes organized movement of lower and upper</w:t>
            </w:r>
          </w:p>
          <w:p w14:paraId="47DAB565" w14:textId="77777777" w:rsidR="006F236A" w:rsidRDefault="006F236A" w:rsidP="006F2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ities with good alignment and a stable core. Include all</w:t>
            </w:r>
          </w:p>
          <w:p w14:paraId="2C6DB7A6" w14:textId="77777777" w:rsidR="006F236A" w:rsidRDefault="006F236A" w:rsidP="006F2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es (front/side/back of body) of movement to lubricate joints.</w:t>
            </w:r>
          </w:p>
          <w:p w14:paraId="7D80AB5C" w14:textId="77777777" w:rsidR="006F236A" w:rsidRDefault="006F236A" w:rsidP="006F236A">
            <w:pPr>
              <w:jc w:val="center"/>
            </w:pPr>
          </w:p>
        </w:tc>
      </w:tr>
      <w:tr w:rsidR="0064125A" w14:paraId="5D0AABF1" w14:textId="77777777" w:rsidTr="007A484B">
        <w:trPr>
          <w:trHeight w:val="5104"/>
        </w:trPr>
        <w:tc>
          <w:tcPr>
            <w:tcW w:w="4808" w:type="dxa"/>
          </w:tcPr>
          <w:p w14:paraId="089C8F17" w14:textId="0016441B" w:rsidR="0064125A" w:rsidRPr="001A612A" w:rsidRDefault="0064125A" w:rsidP="006F2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actions: can be used for assistance (wall or chair), can</w:t>
            </w:r>
            <w:r w:rsidR="001A61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irror legs or be opposite to the legs. </w:t>
            </w:r>
          </w:p>
        </w:tc>
        <w:tc>
          <w:tcPr>
            <w:tcW w:w="4808" w:type="dxa"/>
          </w:tcPr>
          <w:p w14:paraId="3380C0B6" w14:textId="0B5F2242" w:rsidR="001A612A" w:rsidRDefault="006F236A" w:rsidP="006F2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ment with a variety of arm movements: </w:t>
            </w:r>
            <w:r w:rsidR="001A612A">
              <w:rPr>
                <w:rFonts w:ascii="Times New Roman" w:hAnsi="Times New Roman" w:cs="Times New Roman"/>
              </w:rPr>
              <w:t xml:space="preserve"> </w:t>
            </w:r>
          </w:p>
          <w:p w14:paraId="71FF6A49" w14:textId="77777777" w:rsidR="001A612A" w:rsidRDefault="006F236A" w:rsidP="001A612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Ski arms</w:t>
            </w:r>
          </w:p>
          <w:p w14:paraId="6F9508DB" w14:textId="77777777" w:rsidR="001A612A" w:rsidRDefault="001A612A" w:rsidP="001A612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6F236A" w:rsidRPr="001A612A">
              <w:rPr>
                <w:rFonts w:ascii="Times New Roman" w:hAnsi="Times New Roman" w:cs="Times New Roman"/>
              </w:rPr>
              <w:t>ashing windows</w:t>
            </w:r>
          </w:p>
          <w:p w14:paraId="7309C021" w14:textId="77777777" w:rsidR="001A612A" w:rsidRDefault="001A612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6F236A" w:rsidRPr="001A612A">
              <w:rPr>
                <w:rFonts w:ascii="Times New Roman" w:hAnsi="Times New Roman" w:cs="Times New Roman"/>
              </w:rPr>
              <w:t>aya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F236A" w:rsidRPr="001A612A">
              <w:rPr>
                <w:rFonts w:ascii="Times New Roman" w:hAnsi="Times New Roman" w:cs="Times New Roman"/>
              </w:rPr>
              <w:t>arms</w:t>
            </w:r>
          </w:p>
          <w:p w14:paraId="5B81BE3C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rm circles backwards (small to big)</w:t>
            </w:r>
          </w:p>
          <w:p w14:paraId="0EBFC0EE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swimming strokes</w:t>
            </w:r>
          </w:p>
          <w:p w14:paraId="2B4C2AFC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crossing arms in the front</w:t>
            </w:r>
          </w:p>
          <w:p w14:paraId="531FAE10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moving them to the side, up and down (but below the heart in warm-up)</w:t>
            </w:r>
          </w:p>
          <w:p w14:paraId="13A651FF" w14:textId="272BB732" w:rsidR="006F236A" w:rsidRP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Bend and straighten the elbows, wrist circles, each finger to thumb.</w:t>
            </w:r>
          </w:p>
          <w:p w14:paraId="66923599" w14:textId="77777777" w:rsidR="006F236A" w:rsidRDefault="006F236A" w:rsidP="006F2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49FE353" w14:textId="2DBE0990" w:rsidR="006F236A" w:rsidRDefault="006F236A" w:rsidP="006F2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asis on opening the chest and squeezing the shoulder</w:t>
            </w:r>
            <w:r w:rsidR="001A61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des.</w:t>
            </w:r>
          </w:p>
          <w:p w14:paraId="792A0B91" w14:textId="77777777" w:rsidR="0064125A" w:rsidRDefault="0064125A"/>
        </w:tc>
      </w:tr>
      <w:tr w:rsidR="0064125A" w14:paraId="51E1C92C" w14:textId="77777777" w:rsidTr="007A484B">
        <w:trPr>
          <w:trHeight w:val="4321"/>
        </w:trPr>
        <w:tc>
          <w:tcPr>
            <w:tcW w:w="4808" w:type="dxa"/>
          </w:tcPr>
          <w:p w14:paraId="1E57B983" w14:textId="3C65E9F1" w:rsidR="0064125A" w:rsidRDefault="0064125A" w:rsidP="006412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 Warm-Up Movements while walking or on the spot</w:t>
            </w:r>
          </w:p>
          <w:p w14:paraId="7D731689" w14:textId="170C6F68" w:rsidR="0064125A" w:rsidRDefault="0064125A" w:rsidP="0064125A"/>
        </w:tc>
        <w:tc>
          <w:tcPr>
            <w:tcW w:w="4808" w:type="dxa"/>
          </w:tcPr>
          <w:p w14:paraId="2928555A" w14:textId="22D07990" w:rsidR="001A612A" w:rsidRDefault="001A612A" w:rsidP="006F2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ment with a variety of arm movements:  </w:t>
            </w:r>
          </w:p>
          <w:p w14:paraId="35C13DE9" w14:textId="77777777" w:rsidR="001A612A" w:rsidRDefault="007A484B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</w:t>
            </w:r>
            <w:r w:rsidR="006F236A" w:rsidRPr="001A612A">
              <w:rPr>
                <w:rFonts w:ascii="Times New Roman" w:hAnsi="Times New Roman" w:cs="Times New Roman"/>
              </w:rPr>
              <w:t>lternate heel and/or toe touch front</w:t>
            </w:r>
          </w:p>
          <w:p w14:paraId="30A34D19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lternate heel and/or touch front diagonal</w:t>
            </w:r>
          </w:p>
          <w:p w14:paraId="28867923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lternate foot tap laterally (side) (more</w:t>
            </w:r>
            <w:r w:rsidR="007A484B" w:rsidRPr="001A612A">
              <w:rPr>
                <w:rFonts w:ascii="Times New Roman" w:hAnsi="Times New Roman" w:cs="Times New Roman"/>
              </w:rPr>
              <w:t xml:space="preserve"> </w:t>
            </w:r>
            <w:r w:rsidRPr="001A612A">
              <w:rPr>
                <w:rFonts w:ascii="Times New Roman" w:hAnsi="Times New Roman" w:cs="Times New Roman"/>
              </w:rPr>
              <w:t>advance people</w:t>
            </w:r>
            <w:r w:rsidR="007A484B" w:rsidRPr="001A612A">
              <w:rPr>
                <w:rFonts w:ascii="Times New Roman" w:hAnsi="Times New Roman" w:cs="Times New Roman"/>
              </w:rPr>
              <w:t xml:space="preserve"> </w:t>
            </w:r>
            <w:r w:rsidRPr="001A612A">
              <w:rPr>
                <w:rFonts w:ascii="Times New Roman" w:hAnsi="Times New Roman" w:cs="Times New Roman"/>
              </w:rPr>
              <w:t>can perform alternate side leg lift, lifting the leg directly</w:t>
            </w:r>
            <w:r w:rsidR="007A484B" w:rsidRPr="001A612A">
              <w:rPr>
                <w:rFonts w:ascii="Times New Roman" w:hAnsi="Times New Roman" w:cs="Times New Roman"/>
              </w:rPr>
              <w:t xml:space="preserve"> t</w:t>
            </w:r>
            <w:r w:rsidRPr="001A612A">
              <w:rPr>
                <w:rFonts w:ascii="Times New Roman" w:hAnsi="Times New Roman" w:cs="Times New Roman"/>
              </w:rPr>
              <w:t>o the side, foot off the floor)</w:t>
            </w:r>
          </w:p>
          <w:p w14:paraId="529D45FE" w14:textId="77777777" w:rsid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lternate posterior (behind) leg push (hip extension)</w:t>
            </w:r>
            <w:r w:rsidR="007A484B" w:rsidRPr="001A612A">
              <w:rPr>
                <w:rFonts w:ascii="Times New Roman" w:hAnsi="Times New Roman" w:cs="Times New Roman"/>
              </w:rPr>
              <w:t xml:space="preserve"> </w:t>
            </w:r>
            <w:r w:rsidRPr="001A612A">
              <w:rPr>
                <w:rFonts w:ascii="Times New Roman" w:hAnsi="Times New Roman" w:cs="Times New Roman"/>
              </w:rPr>
              <w:t xml:space="preserve">with emphasis on gluteal squeeze to strengthen </w:t>
            </w:r>
            <w:r w:rsidR="001A612A" w:rsidRPr="001A612A">
              <w:rPr>
                <w:rFonts w:ascii="Times New Roman" w:hAnsi="Times New Roman" w:cs="Times New Roman"/>
              </w:rPr>
              <w:t>gluteal</w:t>
            </w:r>
            <w:r w:rsidR="007A484B" w:rsidRPr="001A612A">
              <w:rPr>
                <w:rFonts w:ascii="Times New Roman" w:hAnsi="Times New Roman" w:cs="Times New Roman"/>
              </w:rPr>
              <w:t xml:space="preserve"> </w:t>
            </w:r>
            <w:r w:rsidRPr="001A612A">
              <w:rPr>
                <w:rFonts w:ascii="Times New Roman" w:hAnsi="Times New Roman" w:cs="Times New Roman"/>
              </w:rPr>
              <w:t>and hamstrings. Knee of the supporting leg is unlocked</w:t>
            </w:r>
            <w:r w:rsidR="007A484B" w:rsidRPr="001A612A">
              <w:rPr>
                <w:rFonts w:ascii="Times New Roman" w:hAnsi="Times New Roman" w:cs="Times New Roman"/>
              </w:rPr>
              <w:t xml:space="preserve"> </w:t>
            </w:r>
            <w:r w:rsidRPr="001A612A">
              <w:rPr>
                <w:rFonts w:ascii="Times New Roman" w:hAnsi="Times New Roman" w:cs="Times New Roman"/>
              </w:rPr>
              <w:t>and strong.</w:t>
            </w:r>
          </w:p>
          <w:p w14:paraId="43348BBE" w14:textId="22EBFEDE" w:rsidR="0064125A" w:rsidRPr="001A612A" w:rsidRDefault="006F236A" w:rsidP="006F23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612A">
              <w:rPr>
                <w:rFonts w:ascii="Times New Roman" w:hAnsi="Times New Roman" w:cs="Times New Roman"/>
              </w:rPr>
              <w:t>Alternate hamstring curls</w:t>
            </w:r>
            <w:r w:rsidR="001A612A" w:rsidRPr="001A612A">
              <w:rPr>
                <w:rFonts w:ascii="Times New Roman" w:hAnsi="Times New Roman" w:cs="Times New Roman"/>
              </w:rPr>
              <w:t>.</w:t>
            </w:r>
          </w:p>
        </w:tc>
      </w:tr>
    </w:tbl>
    <w:p w14:paraId="059E2C7D" w14:textId="7BB8CC48" w:rsidR="00E80C08" w:rsidRDefault="00E80C08"/>
    <w:p w14:paraId="17A440B6" w14:textId="1BF84B59" w:rsidR="00E80C08" w:rsidRDefault="00E80C08"/>
    <w:p w14:paraId="1F6F66A2" w14:textId="77777777" w:rsidR="007A484B" w:rsidRDefault="007A484B"/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4819"/>
        <w:gridCol w:w="4819"/>
      </w:tblGrid>
      <w:tr w:rsidR="00337465" w14:paraId="59462A1D" w14:textId="77777777" w:rsidTr="007A484B">
        <w:trPr>
          <w:trHeight w:val="388"/>
        </w:trPr>
        <w:tc>
          <w:tcPr>
            <w:tcW w:w="9638" w:type="dxa"/>
            <w:gridSpan w:val="2"/>
          </w:tcPr>
          <w:p w14:paraId="3B0210AA" w14:textId="1E07D832" w:rsidR="00337465" w:rsidRPr="00337465" w:rsidRDefault="00337465" w:rsidP="00337465">
            <w:pPr>
              <w:jc w:val="center"/>
              <w:rPr>
                <w:b/>
                <w:bCs/>
              </w:rPr>
            </w:pPr>
            <w:r w:rsidRPr="00337465">
              <w:rPr>
                <w:b/>
                <w:bCs/>
              </w:rPr>
              <w:lastRenderedPageBreak/>
              <w:t>A</w:t>
            </w:r>
            <w:r w:rsidRPr="007A484B">
              <w:rPr>
                <w:b/>
                <w:bCs/>
                <w:sz w:val="28"/>
                <w:szCs w:val="28"/>
              </w:rPr>
              <w:t>erobic</w:t>
            </w:r>
          </w:p>
        </w:tc>
      </w:tr>
      <w:tr w:rsidR="0064125A" w14:paraId="7FE957AA" w14:textId="77777777" w:rsidTr="007A484B">
        <w:trPr>
          <w:trHeight w:val="340"/>
        </w:trPr>
        <w:tc>
          <w:tcPr>
            <w:tcW w:w="4819" w:type="dxa"/>
          </w:tcPr>
          <w:p w14:paraId="79106A27" w14:textId="77777777" w:rsidR="0064125A" w:rsidRPr="00337465" w:rsidRDefault="0064125A" w:rsidP="00D118E5">
            <w:pPr>
              <w:rPr>
                <w:b/>
                <w:bCs/>
              </w:rPr>
            </w:pPr>
            <w:r w:rsidRPr="00337465">
              <w:rPr>
                <w:b/>
                <w:bCs/>
              </w:rPr>
              <w:t>Notes for Leaders</w:t>
            </w:r>
          </w:p>
        </w:tc>
        <w:tc>
          <w:tcPr>
            <w:tcW w:w="4819" w:type="dxa"/>
          </w:tcPr>
          <w:p w14:paraId="05C55F65" w14:textId="77777777" w:rsidR="0064125A" w:rsidRPr="00337465" w:rsidRDefault="0064125A" w:rsidP="00D118E5">
            <w:pPr>
              <w:rPr>
                <w:b/>
                <w:bCs/>
              </w:rPr>
            </w:pPr>
            <w:r w:rsidRPr="00337465">
              <w:rPr>
                <w:b/>
                <w:bCs/>
              </w:rPr>
              <w:t>Example</w:t>
            </w:r>
          </w:p>
        </w:tc>
      </w:tr>
      <w:tr w:rsidR="006F236A" w14:paraId="49095918" w14:textId="77777777" w:rsidTr="007A484B">
        <w:trPr>
          <w:trHeight w:val="901"/>
        </w:trPr>
        <w:tc>
          <w:tcPr>
            <w:tcW w:w="9638" w:type="dxa"/>
            <w:gridSpan w:val="2"/>
          </w:tcPr>
          <w:p w14:paraId="449BD7D6" w14:textId="77777777" w:rsidR="006F236A" w:rsidRDefault="006F236A" w:rsidP="006F2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can be identical to the warm-up with more intensity (10 Min).</w:t>
            </w:r>
          </w:p>
          <w:p w14:paraId="29B3F55A" w14:textId="77777777" w:rsidR="006F236A" w:rsidRDefault="006F236A" w:rsidP="006F2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 the end of the cardio segment, lower the intensity to help prepare for the next class</w:t>
            </w:r>
          </w:p>
          <w:p w14:paraId="0AB47C18" w14:textId="77D8488C" w:rsidR="006F236A" w:rsidRDefault="006F236A" w:rsidP="006F236A">
            <w:pPr>
              <w:jc w:val="center"/>
            </w:pPr>
            <w:r>
              <w:rPr>
                <w:rFonts w:ascii="Times New Roman" w:hAnsi="Times New Roman" w:cs="Times New Roman"/>
              </w:rPr>
              <w:t>segment.</w:t>
            </w:r>
          </w:p>
        </w:tc>
      </w:tr>
      <w:tr w:rsidR="0064125A" w14:paraId="410CC703" w14:textId="77777777" w:rsidTr="007A484B">
        <w:trPr>
          <w:trHeight w:val="10954"/>
        </w:trPr>
        <w:tc>
          <w:tcPr>
            <w:tcW w:w="4819" w:type="dxa"/>
          </w:tcPr>
          <w:p w14:paraId="7B6DE516" w14:textId="77777777" w:rsidR="0064125A" w:rsidRDefault="0064125A" w:rsidP="006412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segment can be very similar to the warm-up; add more intensity (walking</w:t>
            </w:r>
          </w:p>
          <w:p w14:paraId="438782FB" w14:textId="43736FE1" w:rsidR="0064125A" w:rsidRDefault="0064125A" w:rsidP="006412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ster, bigger Range </w:t>
            </w:r>
            <w:r w:rsidR="007A484B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 Motion (ROM) during this segment. To increase intensity, the legs</w:t>
            </w:r>
            <w:r w:rsidR="007A48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ve to move more!</w:t>
            </w:r>
          </w:p>
          <w:p w14:paraId="06ABC64A" w14:textId="36E3C93E" w:rsidR="0064125A" w:rsidRDefault="0064125A" w:rsidP="0064125A"/>
        </w:tc>
        <w:tc>
          <w:tcPr>
            <w:tcW w:w="4819" w:type="dxa"/>
          </w:tcPr>
          <w:p w14:paraId="5BAC1535" w14:textId="77777777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 leg movements and patterns can include (similar to warm-up, with more</w:t>
            </w:r>
          </w:p>
          <w:p w14:paraId="37F06B4E" w14:textId="7EE96284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): alternate heel touch front, alternate heel touch front, alternate toe taps laterally, alternate posterior leg push (hip extension, toes touching the floor).</w:t>
            </w:r>
          </w:p>
          <w:p w14:paraId="1D516BE0" w14:textId="63095CFF" w:rsidR="007A484B" w:rsidRP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Narrow step walk</w:t>
            </w:r>
          </w:p>
          <w:p w14:paraId="57A4305D" w14:textId="2AED73FC" w:rsidR="007A484B" w:rsidRP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Wide step walking</w:t>
            </w:r>
          </w:p>
          <w:p w14:paraId="57A98BE0" w14:textId="77777777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Combined narrow and wide step walking</w:t>
            </w:r>
          </w:p>
          <w:p w14:paraId="7A8E7EFB" w14:textId="77777777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Ü]“»˛" w:hAnsi="Ü]“»˛" w:cs="Ü]“»˛"/>
              </w:rPr>
              <w:t xml:space="preserve"> </w:t>
            </w:r>
            <w:r w:rsidRPr="007A484B">
              <w:rPr>
                <w:rFonts w:ascii="Times New Roman" w:hAnsi="Times New Roman" w:cs="Times New Roman"/>
              </w:rPr>
              <w:t>Increase or decrease number of steps per gait pattern</w:t>
            </w:r>
          </w:p>
          <w:p w14:paraId="6CBB3A5C" w14:textId="0C8B0D21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Step to walking: Moving forward, take a long step with one leg and bring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484B">
              <w:rPr>
                <w:rFonts w:ascii="Times New Roman" w:hAnsi="Times New Roman" w:cs="Times New Roman"/>
              </w:rPr>
              <w:t>other leg up beside the first leg. Repeat with other leg. Focus on hip extens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484B">
              <w:rPr>
                <w:rFonts w:ascii="Times New Roman" w:hAnsi="Times New Roman" w:cs="Times New Roman"/>
              </w:rPr>
              <w:t>emphasize gluteal squeeze.</w:t>
            </w:r>
          </w:p>
          <w:p w14:paraId="142C31E0" w14:textId="77777777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Forward heel walking</w:t>
            </w:r>
          </w:p>
          <w:p w14:paraId="74B27346" w14:textId="77777777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Forward toe walking</w:t>
            </w:r>
          </w:p>
          <w:p w14:paraId="363C7511" w14:textId="77777777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Combination of toe and heel walking</w:t>
            </w:r>
          </w:p>
          <w:p w14:paraId="555CF4AE" w14:textId="4552BB50" w:rsid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Walk sideways, using a sidestep (not in a circle). (EX: 2 side touches, 2 si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484B">
              <w:rPr>
                <w:rFonts w:ascii="Times New Roman" w:hAnsi="Times New Roman" w:cs="Times New Roman"/>
              </w:rPr>
              <w:t>squats)</w:t>
            </w:r>
          </w:p>
          <w:p w14:paraId="514A2F9F" w14:textId="705AC7BB" w:rsidR="007A484B" w:rsidRPr="007A484B" w:rsidRDefault="007A484B" w:rsidP="007A48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484B">
              <w:rPr>
                <w:rFonts w:ascii="Times New Roman" w:hAnsi="Times New Roman" w:cs="Times New Roman"/>
              </w:rPr>
              <w:t>Walking f</w:t>
            </w:r>
            <w:r>
              <w:rPr>
                <w:rFonts w:ascii="Times New Roman" w:hAnsi="Times New Roman" w:cs="Times New Roman"/>
              </w:rPr>
              <w:t>orward</w:t>
            </w:r>
            <w:r w:rsidRPr="007A484B">
              <w:rPr>
                <w:rFonts w:ascii="Times New Roman" w:hAnsi="Times New Roman" w:cs="Times New Roman"/>
              </w:rPr>
              <w:t>, add an alternate leg curl movement with each leg.</w:t>
            </w:r>
          </w:p>
          <w:p w14:paraId="4DCFB14B" w14:textId="77777777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611D98E" w14:textId="309B3868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cues: Walk tall, head erect, ears over shoulders. Eyes focus straight ahead; focus</w:t>
            </w:r>
          </w:p>
          <w:p w14:paraId="7B743560" w14:textId="754925CF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 target in front of you. Abdominal muscles engaged, chest slightly lifted, shoulder blades back and down.</w:t>
            </w:r>
          </w:p>
          <w:p w14:paraId="335DCD56" w14:textId="77777777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430A221" w14:textId="123C6E3D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cool-down: slow walking around the room while gently swinging the</w:t>
            </w:r>
          </w:p>
          <w:p w14:paraId="06E2ACD3" w14:textId="48C8A860" w:rsidR="0064125A" w:rsidRDefault="007A484B" w:rsidP="007A484B">
            <w:r>
              <w:rPr>
                <w:rFonts w:ascii="Times New Roman" w:hAnsi="Times New Roman" w:cs="Times New Roman"/>
              </w:rPr>
              <w:t>arms. After a few minutes, marching on the spot taking a few deep breaths.</w:t>
            </w:r>
          </w:p>
        </w:tc>
      </w:tr>
    </w:tbl>
    <w:p w14:paraId="538B0238" w14:textId="16E0F3C4" w:rsidR="0064125A" w:rsidRDefault="006412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9"/>
      </w:tblGrid>
      <w:tr w:rsidR="00506A06" w14:paraId="029AD0A8" w14:textId="77777777" w:rsidTr="00506A06">
        <w:trPr>
          <w:trHeight w:val="273"/>
        </w:trPr>
        <w:tc>
          <w:tcPr>
            <w:tcW w:w="9339" w:type="dxa"/>
          </w:tcPr>
          <w:p w14:paraId="1D8496D3" w14:textId="7BCED7F8" w:rsidR="00506A06" w:rsidRPr="00E56AF4" w:rsidRDefault="00506A06" w:rsidP="00506A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trength</w:t>
            </w:r>
          </w:p>
        </w:tc>
      </w:tr>
      <w:tr w:rsidR="00506A06" w14:paraId="178FE0E1" w14:textId="77777777" w:rsidTr="00506A06">
        <w:trPr>
          <w:trHeight w:val="273"/>
        </w:trPr>
        <w:tc>
          <w:tcPr>
            <w:tcW w:w="9339" w:type="dxa"/>
          </w:tcPr>
          <w:p w14:paraId="5487A15F" w14:textId="31F7A96C" w:rsidR="00506A06" w:rsidRPr="00E56AF4" w:rsidRDefault="00506A06" w:rsidP="00E56AF4">
            <w:pPr>
              <w:rPr>
                <w:b/>
                <w:bCs/>
              </w:rPr>
            </w:pPr>
            <w:r w:rsidRPr="00E56AF4">
              <w:rPr>
                <w:b/>
                <w:bCs/>
              </w:rPr>
              <w:t>Notes for Leaders</w:t>
            </w:r>
          </w:p>
        </w:tc>
      </w:tr>
      <w:tr w:rsidR="00506A06" w14:paraId="79D75B39" w14:textId="77777777" w:rsidTr="00506A06">
        <w:trPr>
          <w:trHeight w:val="821"/>
        </w:trPr>
        <w:tc>
          <w:tcPr>
            <w:tcW w:w="9339" w:type="dxa"/>
          </w:tcPr>
          <w:p w14:paraId="6D859EEC" w14:textId="77777777" w:rsidR="00506A06" w:rsidRDefault="00506A06" w:rsidP="00D118E5">
            <w:r>
              <w:t xml:space="preserve">Chest </w:t>
            </w:r>
          </w:p>
          <w:p w14:paraId="3003503C" w14:textId="77777777" w:rsidR="00506A06" w:rsidRDefault="00506A06" w:rsidP="00D118E5">
            <w:r>
              <w:t>1 set of 15 repetitions</w:t>
            </w:r>
          </w:p>
          <w:p w14:paraId="05B2E059" w14:textId="42D68FBE" w:rsidR="00506A06" w:rsidRDefault="00506A06" w:rsidP="00D118E5">
            <w:r>
              <w:t>Chest Press with Exercise Band</w:t>
            </w:r>
          </w:p>
        </w:tc>
      </w:tr>
      <w:tr w:rsidR="00506A06" w14:paraId="482BEE48" w14:textId="77777777" w:rsidTr="00506A06">
        <w:trPr>
          <w:trHeight w:val="831"/>
        </w:trPr>
        <w:tc>
          <w:tcPr>
            <w:tcW w:w="9339" w:type="dxa"/>
          </w:tcPr>
          <w:p w14:paraId="7018F0D8" w14:textId="77777777" w:rsidR="00506A06" w:rsidRDefault="00506A06" w:rsidP="00D118E5">
            <w:r>
              <w:t>Upper Back/Shoulder</w:t>
            </w:r>
          </w:p>
          <w:p w14:paraId="3530726A" w14:textId="77777777" w:rsidR="00506A06" w:rsidRDefault="00506A06" w:rsidP="00D118E5">
            <w:r>
              <w:t>1 set of 15 repetitions</w:t>
            </w:r>
          </w:p>
          <w:p w14:paraId="55D384DA" w14:textId="17E6E722" w:rsidR="00506A06" w:rsidRDefault="00506A06" w:rsidP="00D118E5">
            <w:r>
              <w:t xml:space="preserve">Seat Row with Exercise Band </w:t>
            </w:r>
          </w:p>
        </w:tc>
      </w:tr>
      <w:tr w:rsidR="00506A06" w14:paraId="11A8CBBE" w14:textId="77777777" w:rsidTr="00506A06">
        <w:trPr>
          <w:trHeight w:val="1095"/>
        </w:trPr>
        <w:tc>
          <w:tcPr>
            <w:tcW w:w="9339" w:type="dxa"/>
          </w:tcPr>
          <w:p w14:paraId="214824C3" w14:textId="77777777" w:rsidR="00506A06" w:rsidRDefault="00506A06" w:rsidP="00D118E5">
            <w:r>
              <w:t>Buttocks Front of Thighs (quads) Back of thighs (hamstrings)</w:t>
            </w:r>
          </w:p>
          <w:p w14:paraId="05C0F131" w14:textId="77777777" w:rsidR="00506A06" w:rsidRDefault="00506A06" w:rsidP="00D118E5">
            <w:r>
              <w:t>1 set of 15 repetitions</w:t>
            </w:r>
          </w:p>
          <w:p w14:paraId="58610FF4" w14:textId="7578A117" w:rsidR="00506A06" w:rsidRDefault="00506A06" w:rsidP="00D118E5">
            <w:r>
              <w:t>Squats</w:t>
            </w:r>
          </w:p>
        </w:tc>
      </w:tr>
      <w:tr w:rsidR="00506A06" w14:paraId="0323449F" w14:textId="77777777" w:rsidTr="00506A06">
        <w:trPr>
          <w:trHeight w:val="831"/>
        </w:trPr>
        <w:tc>
          <w:tcPr>
            <w:tcW w:w="9339" w:type="dxa"/>
          </w:tcPr>
          <w:p w14:paraId="21A3986A" w14:textId="77777777" w:rsidR="00506A06" w:rsidRDefault="00506A06" w:rsidP="00D118E5">
            <w:r>
              <w:t>Core Work</w:t>
            </w:r>
          </w:p>
          <w:p w14:paraId="3017A993" w14:textId="77777777" w:rsidR="00506A06" w:rsidRDefault="00506A06" w:rsidP="00D118E5">
            <w:r>
              <w:t>1 set of 15 repetitions</w:t>
            </w:r>
          </w:p>
          <w:p w14:paraId="139CFA6A" w14:textId="6DB85BB7" w:rsidR="00506A06" w:rsidRDefault="00506A06" w:rsidP="00D118E5">
            <w:r>
              <w:t>Modified Superman with chair</w:t>
            </w:r>
          </w:p>
        </w:tc>
      </w:tr>
      <w:tr w:rsidR="00506A06" w14:paraId="1B1213F8" w14:textId="77777777" w:rsidTr="00506A06">
        <w:trPr>
          <w:trHeight w:val="547"/>
        </w:trPr>
        <w:tc>
          <w:tcPr>
            <w:tcW w:w="9339" w:type="dxa"/>
          </w:tcPr>
          <w:p w14:paraId="4C685742" w14:textId="77777777" w:rsidR="00506A06" w:rsidRDefault="00506A06" w:rsidP="00D118E5">
            <w:r>
              <w:t xml:space="preserve">Calves </w:t>
            </w:r>
          </w:p>
          <w:p w14:paraId="6B3358F1" w14:textId="426EEBD8" w:rsidR="00506A06" w:rsidRDefault="00506A06" w:rsidP="00D118E5">
            <w:r>
              <w:t xml:space="preserve">1 set of 15 repetitions </w:t>
            </w:r>
          </w:p>
          <w:p w14:paraId="7B0C2D73" w14:textId="64552F04" w:rsidR="00506A06" w:rsidRDefault="00506A06" w:rsidP="00D118E5">
            <w:r>
              <w:t xml:space="preserve">Heel raises </w:t>
            </w:r>
          </w:p>
        </w:tc>
      </w:tr>
      <w:tr w:rsidR="00506A06" w14:paraId="71F60024" w14:textId="77777777" w:rsidTr="00506A06">
        <w:trPr>
          <w:trHeight w:val="679"/>
        </w:trPr>
        <w:tc>
          <w:tcPr>
            <w:tcW w:w="9339" w:type="dxa"/>
          </w:tcPr>
          <w:p w14:paraId="2FB837E1" w14:textId="77777777" w:rsidR="00506A06" w:rsidRDefault="00506A06" w:rsidP="00D118E5">
            <w:r>
              <w:t>Shins (front of lower leg)</w:t>
            </w:r>
          </w:p>
          <w:p w14:paraId="191F4CCC" w14:textId="77777777" w:rsidR="00506A06" w:rsidRDefault="00506A06" w:rsidP="00D118E5">
            <w:r>
              <w:t>1 set of 15 repetitions</w:t>
            </w:r>
          </w:p>
          <w:p w14:paraId="1F94BEA7" w14:textId="6F1C2E21" w:rsidR="00506A06" w:rsidRDefault="00506A06" w:rsidP="00D118E5">
            <w:r>
              <w:t>Toe Raises</w:t>
            </w:r>
          </w:p>
        </w:tc>
      </w:tr>
      <w:tr w:rsidR="00506A06" w14:paraId="3021626F" w14:textId="77777777" w:rsidTr="00506A06">
        <w:trPr>
          <w:trHeight w:val="821"/>
        </w:trPr>
        <w:tc>
          <w:tcPr>
            <w:tcW w:w="9339" w:type="dxa"/>
          </w:tcPr>
          <w:p w14:paraId="4E905D5A" w14:textId="77777777" w:rsidR="00506A06" w:rsidRDefault="00506A06" w:rsidP="00D118E5">
            <w:r>
              <w:t>Outer Thigh</w:t>
            </w:r>
          </w:p>
          <w:p w14:paraId="02FE8B26" w14:textId="77777777" w:rsidR="00506A06" w:rsidRDefault="00506A06" w:rsidP="00D118E5">
            <w:r>
              <w:t>1 set of 15 repetitions</w:t>
            </w:r>
          </w:p>
          <w:p w14:paraId="05706270" w14:textId="632F10BB" w:rsidR="00506A06" w:rsidRDefault="00506A06" w:rsidP="00D118E5">
            <w:r>
              <w:t>Standing ball abduction against the wall</w:t>
            </w:r>
          </w:p>
        </w:tc>
      </w:tr>
      <w:tr w:rsidR="00506A06" w14:paraId="572D8196" w14:textId="77777777" w:rsidTr="00506A06">
        <w:trPr>
          <w:trHeight w:val="689"/>
        </w:trPr>
        <w:tc>
          <w:tcPr>
            <w:tcW w:w="9339" w:type="dxa"/>
          </w:tcPr>
          <w:p w14:paraId="76C64914" w14:textId="77777777" w:rsidR="00506A06" w:rsidRDefault="00506A06" w:rsidP="00D118E5">
            <w:r>
              <w:t>Inner Thigh</w:t>
            </w:r>
          </w:p>
          <w:p w14:paraId="131E9123" w14:textId="77777777" w:rsidR="00506A06" w:rsidRDefault="00506A06" w:rsidP="00D118E5">
            <w:r>
              <w:t>1 set of 15 repetitions</w:t>
            </w:r>
          </w:p>
          <w:p w14:paraId="0BC9F832" w14:textId="420E9E69" w:rsidR="00506A06" w:rsidRDefault="00506A06" w:rsidP="00D118E5">
            <w:r>
              <w:t>Ball Squeeze Seated</w:t>
            </w:r>
          </w:p>
        </w:tc>
      </w:tr>
      <w:tr w:rsidR="00506A06" w14:paraId="4A7CC750" w14:textId="77777777" w:rsidTr="00506A06">
        <w:trPr>
          <w:trHeight w:val="821"/>
        </w:trPr>
        <w:tc>
          <w:tcPr>
            <w:tcW w:w="9339" w:type="dxa"/>
          </w:tcPr>
          <w:p w14:paraId="39786B26" w14:textId="77777777" w:rsidR="00506A06" w:rsidRDefault="00506A06" w:rsidP="00D118E5">
            <w:r>
              <w:t>Biceps (if time permits)</w:t>
            </w:r>
          </w:p>
          <w:p w14:paraId="3AF9B019" w14:textId="77777777" w:rsidR="00506A06" w:rsidRDefault="00506A06" w:rsidP="00D118E5">
            <w:r>
              <w:t>1 set of 15 repetitions</w:t>
            </w:r>
          </w:p>
          <w:p w14:paraId="07D12951" w14:textId="57269589" w:rsidR="00506A06" w:rsidRDefault="00506A06" w:rsidP="00D118E5">
            <w:r>
              <w:t xml:space="preserve">Bicep curls with band seated </w:t>
            </w:r>
          </w:p>
        </w:tc>
      </w:tr>
      <w:tr w:rsidR="00506A06" w14:paraId="70D5E97C" w14:textId="77777777" w:rsidTr="00506A06">
        <w:trPr>
          <w:trHeight w:val="963"/>
        </w:trPr>
        <w:tc>
          <w:tcPr>
            <w:tcW w:w="9339" w:type="dxa"/>
          </w:tcPr>
          <w:p w14:paraId="3AE398AB" w14:textId="77777777" w:rsidR="00506A06" w:rsidRDefault="00506A06" w:rsidP="00D118E5">
            <w:r>
              <w:t>Triceps (if time permits)</w:t>
            </w:r>
          </w:p>
          <w:p w14:paraId="089679DF" w14:textId="77777777" w:rsidR="00506A06" w:rsidRDefault="00506A06" w:rsidP="00D118E5">
            <w:r>
              <w:t>1 set of 15 repetitions</w:t>
            </w:r>
          </w:p>
          <w:p w14:paraId="2FF714B7" w14:textId="2445090F" w:rsidR="00506A06" w:rsidRDefault="00506A06" w:rsidP="00D118E5">
            <w:r>
              <w:t>Triceps extension with the band seated</w:t>
            </w:r>
          </w:p>
        </w:tc>
      </w:tr>
    </w:tbl>
    <w:p w14:paraId="725EBA1E" w14:textId="40622649" w:rsidR="0064125A" w:rsidRDefault="0064125A"/>
    <w:p w14:paraId="10639836" w14:textId="57D3135A" w:rsidR="00506A06" w:rsidRDefault="00506A06"/>
    <w:p w14:paraId="579A4553" w14:textId="546274FE" w:rsidR="00506A06" w:rsidRDefault="00506A06"/>
    <w:p w14:paraId="602F0711" w14:textId="072F0C5E" w:rsidR="00506A06" w:rsidRDefault="00506A06"/>
    <w:p w14:paraId="32FA28EC" w14:textId="4200B71B" w:rsidR="00506A06" w:rsidRDefault="00506A06"/>
    <w:p w14:paraId="307D6AB0" w14:textId="5672C0A5" w:rsidR="00506A06" w:rsidRDefault="00506A06"/>
    <w:p w14:paraId="0B556A90" w14:textId="66E5CA03" w:rsidR="00506A06" w:rsidRDefault="00506A06"/>
    <w:p w14:paraId="1883BBAB" w14:textId="10C35C27" w:rsidR="00506A06" w:rsidRDefault="00506A06"/>
    <w:p w14:paraId="31B2ED28" w14:textId="3840D8B8" w:rsidR="00506A06" w:rsidRDefault="00506A06"/>
    <w:p w14:paraId="2AC6E5BC" w14:textId="77777777" w:rsidR="00506A06" w:rsidRDefault="00506A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4125A" w14:paraId="327E39B0" w14:textId="77777777" w:rsidTr="00D67F3A">
        <w:tc>
          <w:tcPr>
            <w:tcW w:w="9350" w:type="dxa"/>
            <w:gridSpan w:val="2"/>
          </w:tcPr>
          <w:p w14:paraId="28DFF31C" w14:textId="0B368C95" w:rsidR="0064125A" w:rsidRPr="0064125A" w:rsidRDefault="0064125A" w:rsidP="0064125A">
            <w:pPr>
              <w:jc w:val="center"/>
              <w:rPr>
                <w:b/>
                <w:bCs/>
              </w:rPr>
            </w:pPr>
            <w:r w:rsidRPr="0064125A">
              <w:rPr>
                <w:b/>
                <w:bCs/>
              </w:rPr>
              <w:lastRenderedPageBreak/>
              <w:t>Flexibility/Balance</w:t>
            </w:r>
          </w:p>
        </w:tc>
      </w:tr>
      <w:tr w:rsidR="0064125A" w14:paraId="38364E20" w14:textId="77777777" w:rsidTr="004D41EC">
        <w:tc>
          <w:tcPr>
            <w:tcW w:w="4675" w:type="dxa"/>
          </w:tcPr>
          <w:p w14:paraId="79B23A29" w14:textId="424E8C2D" w:rsidR="0064125A" w:rsidRPr="0064125A" w:rsidRDefault="0064125A" w:rsidP="0064125A">
            <w:pPr>
              <w:jc w:val="center"/>
              <w:rPr>
                <w:b/>
                <w:bCs/>
              </w:rPr>
            </w:pPr>
            <w:r w:rsidRPr="0064125A">
              <w:rPr>
                <w:b/>
                <w:bCs/>
              </w:rPr>
              <w:t>Notes for Leaders</w:t>
            </w:r>
          </w:p>
        </w:tc>
        <w:tc>
          <w:tcPr>
            <w:tcW w:w="4675" w:type="dxa"/>
          </w:tcPr>
          <w:p w14:paraId="23922230" w14:textId="5A961382" w:rsidR="0064125A" w:rsidRPr="0064125A" w:rsidRDefault="0064125A" w:rsidP="006412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64125A">
              <w:rPr>
                <w:b/>
                <w:bCs/>
              </w:rPr>
              <w:t>xample</w:t>
            </w:r>
          </w:p>
        </w:tc>
      </w:tr>
      <w:tr w:rsidR="0064125A" w14:paraId="40C4DF55" w14:textId="77777777" w:rsidTr="00D118E5">
        <w:tc>
          <w:tcPr>
            <w:tcW w:w="4675" w:type="dxa"/>
          </w:tcPr>
          <w:p w14:paraId="3BAC5BA0" w14:textId="358753EB" w:rsidR="007A484B" w:rsidRDefault="0064125A" w:rsidP="007A484B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) Free leg</w:t>
            </w:r>
          </w:p>
          <w:p w14:paraId="165FEE6E" w14:textId="03E1641E" w:rsidR="0064125A" w:rsidRDefault="0064125A" w:rsidP="0064125A"/>
        </w:tc>
        <w:tc>
          <w:tcPr>
            <w:tcW w:w="4675" w:type="dxa"/>
          </w:tcPr>
          <w:p w14:paraId="794AAC67" w14:textId="30747D86" w:rsidR="0064125A" w:rsidRPr="001A612A" w:rsidRDefault="007A484B" w:rsidP="001A6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Stand and hold.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Near wall or chair. Free standing, hand not touching the chair unless necessary. Bend non supporting leg at the knee (comfortable near 90 degrees), kneecap pointing to the floor.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Rotate ankle of bent leg. Stand 15 to 30 seconds.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Change side.</w:t>
            </w:r>
          </w:p>
        </w:tc>
      </w:tr>
      <w:tr w:rsidR="0064125A" w14:paraId="6B8A1657" w14:textId="77777777" w:rsidTr="00D118E5">
        <w:tc>
          <w:tcPr>
            <w:tcW w:w="4675" w:type="dxa"/>
          </w:tcPr>
          <w:p w14:paraId="6BCFE8EB" w14:textId="2B48F9F5" w:rsidR="007A484B" w:rsidRDefault="0064125A" w:rsidP="007A484B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2) Free leg: </w:t>
            </w:r>
          </w:p>
          <w:p w14:paraId="5BB899B7" w14:textId="36F23D7F" w:rsidR="0064125A" w:rsidRDefault="0064125A" w:rsidP="0064125A"/>
        </w:tc>
        <w:tc>
          <w:tcPr>
            <w:tcW w:w="4675" w:type="dxa"/>
          </w:tcPr>
          <w:p w14:paraId="0ADCE90A" w14:textId="1E017481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Touch front, center, back, center (repeatedly, slowly and with control). Use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chair for support if necessary.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Change sides after 15 to 30 seconds.</w:t>
            </w:r>
          </w:p>
          <w:p w14:paraId="695DC19B" w14:textId="77777777" w:rsidR="001A612A" w:rsidRDefault="001A612A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57E4DFE6" w14:textId="38DF4B6F" w:rsidR="007A484B" w:rsidRDefault="007A484B" w:rsidP="007A4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ROGRESSION BELOW:</w:t>
            </w:r>
          </w:p>
          <w:p w14:paraId="026E6E66" w14:textId="767BA4DB" w:rsidR="007A484B" w:rsidRPr="001A612A" w:rsidRDefault="007A484B" w:rsidP="001A612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Ü]“»˛" w:hAnsi="Ü]“»˛" w:cs="Ü]“»˛"/>
                <w:sz w:val="26"/>
                <w:szCs w:val="26"/>
              </w:rPr>
            </w:pPr>
            <w:r w:rsidRPr="001A612A">
              <w:rPr>
                <w:rFonts w:ascii="Ü]“»˛" w:hAnsi="Ü]“»˛" w:cs="Ü]“»˛"/>
                <w:sz w:val="26"/>
                <w:szCs w:val="26"/>
              </w:rPr>
              <w:t>Same exercise as above, don’t hold on to the chair (if possible).</w:t>
            </w:r>
          </w:p>
          <w:p w14:paraId="618DEB7C" w14:textId="7865168C" w:rsidR="007A484B" w:rsidRPr="001A612A" w:rsidRDefault="007A484B" w:rsidP="001A612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1A612A">
              <w:rPr>
                <w:rFonts w:ascii="Times New Roman" w:hAnsi="Times New Roman" w:cs="Times New Roman"/>
                <w:sz w:val="26"/>
                <w:szCs w:val="26"/>
              </w:rPr>
              <w:t>Same exercise as above, hold on to the chair, but foot does not touch the floor.</w:t>
            </w:r>
          </w:p>
          <w:p w14:paraId="53EDF984" w14:textId="6EDD9A77" w:rsidR="0064125A" w:rsidRDefault="007A484B" w:rsidP="001A612A">
            <w:pPr>
              <w:pStyle w:val="ListParagraph"/>
              <w:numPr>
                <w:ilvl w:val="0"/>
                <w:numId w:val="2"/>
              </w:numPr>
            </w:pPr>
            <w:r w:rsidRPr="001A612A">
              <w:rPr>
                <w:rFonts w:ascii="Ü]“»˛" w:hAnsi="Ü]“»˛" w:cs="Ü]“»˛"/>
                <w:sz w:val="26"/>
                <w:szCs w:val="26"/>
              </w:rPr>
              <w:t>Same exercise as above, don’t hold on to the chair, foot does not touch the floor.</w:t>
            </w:r>
          </w:p>
        </w:tc>
      </w:tr>
      <w:tr w:rsidR="0064125A" w14:paraId="0B35645A" w14:textId="77777777" w:rsidTr="00D118E5">
        <w:tc>
          <w:tcPr>
            <w:tcW w:w="4675" w:type="dxa"/>
          </w:tcPr>
          <w:p w14:paraId="5323064C" w14:textId="3A68582E" w:rsidR="007A484B" w:rsidRDefault="0064125A" w:rsidP="007A484B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3) Tandem walking </w:t>
            </w:r>
          </w:p>
          <w:p w14:paraId="2B87FC32" w14:textId="3787AC66" w:rsidR="0064125A" w:rsidRDefault="0064125A" w:rsidP="0064125A"/>
        </w:tc>
        <w:tc>
          <w:tcPr>
            <w:tcW w:w="4675" w:type="dxa"/>
          </w:tcPr>
          <w:p w14:paraId="1AE2D5EB" w14:textId="4E2B1800" w:rsidR="0064125A" w:rsidRPr="001A612A" w:rsidRDefault="007A484B" w:rsidP="001A6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t xml:space="preserve">Walking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with one foot in front of the other like walking on a tight rope or</w:t>
            </w:r>
            <w:r w:rsidR="001A612A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balance beam. Use chair or wall for support if needed.</w:t>
            </w:r>
          </w:p>
        </w:tc>
      </w:tr>
      <w:tr w:rsidR="0064125A" w14:paraId="17CEB125" w14:textId="77777777" w:rsidTr="00D118E5">
        <w:tc>
          <w:tcPr>
            <w:tcW w:w="4675" w:type="dxa"/>
          </w:tcPr>
          <w:p w14:paraId="62CF6864" w14:textId="2AFCB456" w:rsidR="0064125A" w:rsidRDefault="0064125A" w:rsidP="006412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4) Bicycling movement with one leg </w:t>
            </w:r>
          </w:p>
          <w:p w14:paraId="1A578B38" w14:textId="4373FCCF" w:rsidR="0064125A" w:rsidRDefault="0064125A" w:rsidP="0064125A"/>
        </w:tc>
        <w:tc>
          <w:tcPr>
            <w:tcW w:w="4675" w:type="dxa"/>
          </w:tcPr>
          <w:p w14:paraId="2B849180" w14:textId="6052507E" w:rsidR="0064125A" w:rsidRDefault="00506A06" w:rsidP="00D118E5">
            <w:r>
              <w:rPr>
                <w:rFonts w:ascii="Times New Roman" w:hAnsi="Times New Roman" w:cs="Times New Roman"/>
                <w:sz w:val="26"/>
                <w:szCs w:val="26"/>
              </w:rPr>
              <w:t>Use chair or wall for support if needed. (if time permits)</w:t>
            </w:r>
          </w:p>
        </w:tc>
      </w:tr>
    </w:tbl>
    <w:p w14:paraId="6359AA33" w14:textId="42C7BA77" w:rsidR="0064125A" w:rsidRDefault="0064125A"/>
    <w:p w14:paraId="034943C5" w14:textId="2CB99C8F" w:rsidR="006F236A" w:rsidRDefault="006F236A"/>
    <w:p w14:paraId="67B7D212" w14:textId="1202EF42" w:rsidR="006F236A" w:rsidRDefault="006F236A"/>
    <w:p w14:paraId="15A16DFA" w14:textId="6D04CFBB" w:rsidR="006F236A" w:rsidRDefault="006F236A"/>
    <w:p w14:paraId="6CA236D0" w14:textId="06755527" w:rsidR="006F236A" w:rsidRDefault="006F236A"/>
    <w:p w14:paraId="5E5067D9" w14:textId="77777777" w:rsidR="00186B68" w:rsidRDefault="00186B68"/>
    <w:p w14:paraId="5AF86DD1" w14:textId="000039DA" w:rsidR="006F236A" w:rsidRDefault="006F236A"/>
    <w:p w14:paraId="23B80E34" w14:textId="77777777" w:rsidR="001A612A" w:rsidRDefault="001A612A"/>
    <w:p w14:paraId="04475181" w14:textId="3F0E75F0" w:rsidR="00506A06" w:rsidRDefault="00506A06"/>
    <w:p w14:paraId="28CF5B3F" w14:textId="77777777" w:rsidR="00506A06" w:rsidRDefault="00506A06"/>
    <w:p w14:paraId="48639F3F" w14:textId="30E0FC92" w:rsidR="006F236A" w:rsidRDefault="006F236A"/>
    <w:p w14:paraId="424627DC" w14:textId="1873ECF4" w:rsidR="006F236A" w:rsidRDefault="006F236A"/>
    <w:p w14:paraId="325611CD" w14:textId="77777777" w:rsidR="006F236A" w:rsidRDefault="006F236A"/>
    <w:p w14:paraId="05F84A06" w14:textId="77777777" w:rsidR="0064125A" w:rsidRDefault="0064125A"/>
    <w:tbl>
      <w:tblPr>
        <w:tblStyle w:val="TableGrid"/>
        <w:tblW w:w="9300" w:type="dxa"/>
        <w:tblLook w:val="04A0" w:firstRow="1" w:lastRow="0" w:firstColumn="1" w:lastColumn="0" w:noHBand="0" w:noVBand="1"/>
      </w:tblPr>
      <w:tblGrid>
        <w:gridCol w:w="9300"/>
      </w:tblGrid>
      <w:tr w:rsidR="00506A06" w14:paraId="1B6A46DF" w14:textId="77777777" w:rsidTr="00506A06">
        <w:trPr>
          <w:trHeight w:val="211"/>
        </w:trPr>
        <w:tc>
          <w:tcPr>
            <w:tcW w:w="9300" w:type="dxa"/>
          </w:tcPr>
          <w:p w14:paraId="38F49E50" w14:textId="04102FFC" w:rsidR="00506A06" w:rsidRPr="0064125A" w:rsidRDefault="00506A06" w:rsidP="00506A06">
            <w:pPr>
              <w:jc w:val="center"/>
              <w:rPr>
                <w:b/>
                <w:bCs/>
              </w:rPr>
            </w:pPr>
            <w:r w:rsidRPr="0064125A">
              <w:rPr>
                <w:b/>
                <w:bCs/>
              </w:rPr>
              <w:lastRenderedPageBreak/>
              <w:t>Cool down</w:t>
            </w:r>
          </w:p>
        </w:tc>
      </w:tr>
      <w:tr w:rsidR="00506A06" w14:paraId="1BDF8F15" w14:textId="77777777" w:rsidTr="00506A06">
        <w:trPr>
          <w:trHeight w:val="211"/>
        </w:trPr>
        <w:tc>
          <w:tcPr>
            <w:tcW w:w="9300" w:type="dxa"/>
          </w:tcPr>
          <w:p w14:paraId="0E29507C" w14:textId="77777777" w:rsidR="00506A06" w:rsidRDefault="00506A06" w:rsidP="00506A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Stretches (5 to 10 minutes) from pages 195 to 202.</w:t>
            </w:r>
          </w:p>
          <w:p w14:paraId="620163C3" w14:textId="77777777" w:rsidR="00506A06" w:rsidRDefault="00506A06" w:rsidP="00506A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lease note that on some pages, the stretches are for the same muscle group; just</w:t>
            </w:r>
          </w:p>
          <w:p w14:paraId="6A5D0AF3" w14:textId="77777777" w:rsidR="00506A06" w:rsidRDefault="00506A06" w:rsidP="00506A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with some modifications. For example, just do ONE of the stretches,</w:t>
            </w:r>
          </w:p>
          <w:p w14:paraId="0E7A07B0" w14:textId="77777777" w:rsidR="00506A06" w:rsidRDefault="00506A06" w:rsidP="00506A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not all three. Always start with the first option if possible.</w:t>
            </w:r>
          </w:p>
          <w:p w14:paraId="7A85A4A1" w14:textId="77777777" w:rsidR="00506A06" w:rsidRDefault="00506A06" w:rsidP="00506A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Stretching should be completed at the end of every class.</w:t>
            </w:r>
          </w:p>
          <w:p w14:paraId="0922ECB5" w14:textId="7409AF71" w:rsidR="00506A06" w:rsidRPr="0064125A" w:rsidRDefault="00506A06" w:rsidP="00506A06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inish with stretches on the chair. Review in your manual.</w:t>
            </w:r>
          </w:p>
        </w:tc>
      </w:tr>
      <w:tr w:rsidR="00506A06" w14:paraId="61494CD3" w14:textId="77777777" w:rsidTr="00506A06">
        <w:trPr>
          <w:trHeight w:val="211"/>
        </w:trPr>
        <w:tc>
          <w:tcPr>
            <w:tcW w:w="9300" w:type="dxa"/>
          </w:tcPr>
          <w:p w14:paraId="4E30A446" w14:textId="683C129C" w:rsidR="00506A06" w:rsidRPr="0064125A" w:rsidRDefault="00506A06" w:rsidP="0064125A">
            <w:pPr>
              <w:jc w:val="center"/>
              <w:rPr>
                <w:b/>
                <w:bCs/>
              </w:rPr>
            </w:pPr>
            <w:r w:rsidRPr="0064125A">
              <w:rPr>
                <w:b/>
                <w:bCs/>
              </w:rPr>
              <w:t>Notes for Leaders</w:t>
            </w:r>
          </w:p>
        </w:tc>
      </w:tr>
      <w:tr w:rsidR="00506A06" w14:paraId="25C529C5" w14:textId="77777777" w:rsidTr="00506A06">
        <w:trPr>
          <w:trHeight w:val="211"/>
        </w:trPr>
        <w:tc>
          <w:tcPr>
            <w:tcW w:w="9300" w:type="dxa"/>
          </w:tcPr>
          <w:p w14:paraId="7949F377" w14:textId="16C96AFF" w:rsidR="00506A06" w:rsidRDefault="00506A06" w:rsidP="00D118E5">
            <w:r>
              <w:t>Front of thighs &amp; hip flexors</w:t>
            </w:r>
          </w:p>
        </w:tc>
      </w:tr>
      <w:tr w:rsidR="00506A06" w14:paraId="5EBA7222" w14:textId="77777777" w:rsidTr="00506A06">
        <w:trPr>
          <w:trHeight w:val="313"/>
        </w:trPr>
        <w:tc>
          <w:tcPr>
            <w:tcW w:w="9300" w:type="dxa"/>
          </w:tcPr>
          <w:p w14:paraId="17E03858" w14:textId="4C1A3A5A" w:rsidR="00506A06" w:rsidRDefault="00506A06" w:rsidP="00D118E5">
            <w:r>
              <w:t>Back of the thigh and calves</w:t>
            </w:r>
          </w:p>
        </w:tc>
      </w:tr>
      <w:tr w:rsidR="00506A06" w14:paraId="0897955A" w14:textId="77777777" w:rsidTr="00506A06">
        <w:trPr>
          <w:trHeight w:val="211"/>
        </w:trPr>
        <w:tc>
          <w:tcPr>
            <w:tcW w:w="9300" w:type="dxa"/>
          </w:tcPr>
          <w:p w14:paraId="31B960FD" w14:textId="6DD701E7" w:rsidR="00506A06" w:rsidRDefault="00506A06" w:rsidP="00D118E5">
            <w:r>
              <w:t xml:space="preserve">Inner thigh </w:t>
            </w:r>
            <w:proofErr w:type="gramStart"/>
            <w:r>
              <w:t>stretch</w:t>
            </w:r>
            <w:proofErr w:type="gramEnd"/>
          </w:p>
        </w:tc>
      </w:tr>
      <w:tr w:rsidR="00506A06" w14:paraId="39890461" w14:textId="77777777" w:rsidTr="00506A06">
        <w:trPr>
          <w:trHeight w:val="211"/>
        </w:trPr>
        <w:tc>
          <w:tcPr>
            <w:tcW w:w="9300" w:type="dxa"/>
          </w:tcPr>
          <w:p w14:paraId="3A495D89" w14:textId="307E747B" w:rsidR="00506A06" w:rsidRDefault="00506A06" w:rsidP="00D118E5">
            <w:r>
              <w:t xml:space="preserve">Outer thigh </w:t>
            </w:r>
            <w:proofErr w:type="gramStart"/>
            <w:r>
              <w:t>stre</w:t>
            </w:r>
            <w:bookmarkStart w:id="0" w:name="_GoBack"/>
            <w:bookmarkEnd w:id="0"/>
            <w:r>
              <w:t>tch</w:t>
            </w:r>
            <w:proofErr w:type="gramEnd"/>
          </w:p>
        </w:tc>
      </w:tr>
      <w:tr w:rsidR="00506A06" w14:paraId="2CA98A4E" w14:textId="77777777" w:rsidTr="00506A06">
        <w:trPr>
          <w:trHeight w:val="102"/>
        </w:trPr>
        <w:tc>
          <w:tcPr>
            <w:tcW w:w="9300" w:type="dxa"/>
          </w:tcPr>
          <w:p w14:paraId="5879E2EA" w14:textId="20AEFA9D" w:rsidR="00506A06" w:rsidRDefault="00506A06" w:rsidP="00D118E5">
            <w:r>
              <w:t>Chest stretch</w:t>
            </w:r>
          </w:p>
        </w:tc>
      </w:tr>
      <w:tr w:rsidR="00506A06" w14:paraId="32D00DD0" w14:textId="77777777" w:rsidTr="00506A06">
        <w:trPr>
          <w:trHeight w:val="211"/>
        </w:trPr>
        <w:tc>
          <w:tcPr>
            <w:tcW w:w="9300" w:type="dxa"/>
          </w:tcPr>
          <w:p w14:paraId="7F2B8F06" w14:textId="41633D93" w:rsidR="00506A06" w:rsidRDefault="00506A06" w:rsidP="00D118E5">
            <w:r>
              <w:t xml:space="preserve">Upper back stretch </w:t>
            </w:r>
          </w:p>
        </w:tc>
      </w:tr>
      <w:tr w:rsidR="00506A06" w14:paraId="1EBA0C57" w14:textId="77777777" w:rsidTr="00506A06">
        <w:trPr>
          <w:trHeight w:val="204"/>
        </w:trPr>
        <w:tc>
          <w:tcPr>
            <w:tcW w:w="9300" w:type="dxa"/>
          </w:tcPr>
          <w:p w14:paraId="72AEC179" w14:textId="6D9B54A9" w:rsidR="00506A06" w:rsidRDefault="00506A06" w:rsidP="00D118E5">
            <w:r>
              <w:t>Side of the body stretch</w:t>
            </w:r>
          </w:p>
        </w:tc>
      </w:tr>
      <w:tr w:rsidR="00506A06" w14:paraId="09A4E5BB" w14:textId="77777777" w:rsidTr="00506A06">
        <w:trPr>
          <w:trHeight w:val="423"/>
        </w:trPr>
        <w:tc>
          <w:tcPr>
            <w:tcW w:w="9300" w:type="dxa"/>
          </w:tcPr>
          <w:p w14:paraId="627823CB" w14:textId="5486E755" w:rsidR="00506A06" w:rsidRDefault="00506A06" w:rsidP="00D118E5">
            <w:r>
              <w:t>Front of the upper arm and front shoulder stretch</w:t>
            </w:r>
          </w:p>
        </w:tc>
      </w:tr>
      <w:tr w:rsidR="00506A06" w14:paraId="0B5BF912" w14:textId="77777777" w:rsidTr="00506A06">
        <w:trPr>
          <w:trHeight w:val="430"/>
        </w:trPr>
        <w:tc>
          <w:tcPr>
            <w:tcW w:w="9300" w:type="dxa"/>
          </w:tcPr>
          <w:p w14:paraId="160DEE02" w14:textId="6FACBE7F" w:rsidR="00506A06" w:rsidRDefault="00506A06" w:rsidP="00D118E5">
            <w:r>
              <w:t>Back of the upper arm and back shoulder stretch</w:t>
            </w:r>
          </w:p>
        </w:tc>
      </w:tr>
      <w:tr w:rsidR="00506A06" w14:paraId="0FED9FB9" w14:textId="77777777" w:rsidTr="00506A06">
        <w:trPr>
          <w:trHeight w:val="204"/>
        </w:trPr>
        <w:tc>
          <w:tcPr>
            <w:tcW w:w="9300" w:type="dxa"/>
          </w:tcPr>
          <w:p w14:paraId="626EE162" w14:textId="62B8BF23" w:rsidR="00506A06" w:rsidRDefault="00506A06" w:rsidP="00D118E5">
            <w:r>
              <w:t>Back of the upper stretch</w:t>
            </w:r>
          </w:p>
        </w:tc>
      </w:tr>
      <w:tr w:rsidR="00506A06" w14:paraId="517FDEC1" w14:textId="77777777" w:rsidTr="00506A06">
        <w:trPr>
          <w:trHeight w:val="211"/>
        </w:trPr>
        <w:tc>
          <w:tcPr>
            <w:tcW w:w="9300" w:type="dxa"/>
          </w:tcPr>
          <w:p w14:paraId="2A1543EA" w14:textId="2B4B8AEB" w:rsidR="00506A06" w:rsidRDefault="00506A06" w:rsidP="00D118E5">
            <w:r>
              <w:t>Back of neck stretch</w:t>
            </w:r>
          </w:p>
        </w:tc>
      </w:tr>
      <w:tr w:rsidR="00506A06" w14:paraId="15CA2EC2" w14:textId="77777777" w:rsidTr="00506A06">
        <w:trPr>
          <w:trHeight w:val="204"/>
        </w:trPr>
        <w:tc>
          <w:tcPr>
            <w:tcW w:w="9300" w:type="dxa"/>
          </w:tcPr>
          <w:p w14:paraId="319178C4" w14:textId="349F0643" w:rsidR="00506A06" w:rsidRDefault="00506A06" w:rsidP="00D118E5">
            <w:r>
              <w:t>Side of neck stretch</w:t>
            </w:r>
          </w:p>
        </w:tc>
      </w:tr>
    </w:tbl>
    <w:p w14:paraId="5FB1E9F8" w14:textId="2AF5B20D" w:rsidR="0064125A" w:rsidRDefault="0064125A"/>
    <w:p w14:paraId="2EBC68A0" w14:textId="329C851A" w:rsidR="006F236A" w:rsidRDefault="006F236A"/>
    <w:p w14:paraId="39AB0472" w14:textId="70D6669F" w:rsidR="00506A06" w:rsidRDefault="00506A06"/>
    <w:p w14:paraId="6C2BE077" w14:textId="6A4F1510" w:rsidR="00506A06" w:rsidRDefault="00506A06"/>
    <w:p w14:paraId="76E7ECF0" w14:textId="3A79A322" w:rsidR="00506A06" w:rsidRDefault="00506A06"/>
    <w:p w14:paraId="67741136" w14:textId="2B681D70" w:rsidR="00506A06" w:rsidRDefault="00506A06"/>
    <w:p w14:paraId="304C1FEE" w14:textId="77777777" w:rsidR="00506A06" w:rsidRDefault="00506A06"/>
    <w:p w14:paraId="468D7876" w14:textId="3C532E6B" w:rsidR="0064125A" w:rsidRDefault="006412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37465" w14:paraId="21908BD2" w14:textId="77777777" w:rsidTr="00D84599">
        <w:tc>
          <w:tcPr>
            <w:tcW w:w="9350" w:type="dxa"/>
          </w:tcPr>
          <w:p w14:paraId="7D758C33" w14:textId="35E3CBE5" w:rsidR="00337465" w:rsidRPr="00337465" w:rsidRDefault="00337465" w:rsidP="00337465">
            <w:pPr>
              <w:jc w:val="center"/>
              <w:rPr>
                <w:b/>
                <w:bCs/>
              </w:rPr>
            </w:pPr>
            <w:r w:rsidRPr="00337465">
              <w:rPr>
                <w:b/>
                <w:bCs/>
              </w:rPr>
              <w:t>Equipment</w:t>
            </w:r>
          </w:p>
        </w:tc>
      </w:tr>
      <w:tr w:rsidR="006E0D26" w14:paraId="7391340D" w14:textId="77777777" w:rsidTr="00DE7280">
        <w:tc>
          <w:tcPr>
            <w:tcW w:w="9350" w:type="dxa"/>
          </w:tcPr>
          <w:p w14:paraId="5062A643" w14:textId="6F5DA11C" w:rsidR="006E0D26" w:rsidRDefault="006E0D26" w:rsidP="006E0D26">
            <w:r>
              <w:t>Resistance Band</w:t>
            </w:r>
          </w:p>
        </w:tc>
      </w:tr>
      <w:tr w:rsidR="006E0D26" w14:paraId="5D97DB70" w14:textId="77777777" w:rsidTr="00592355">
        <w:tc>
          <w:tcPr>
            <w:tcW w:w="9350" w:type="dxa"/>
          </w:tcPr>
          <w:p w14:paraId="60134055" w14:textId="29052A2F" w:rsidR="006E0D26" w:rsidRDefault="006E0D26" w:rsidP="006E0D26">
            <w:proofErr w:type="gramStart"/>
            <w:r>
              <w:t>9 inch</w:t>
            </w:r>
            <w:proofErr w:type="gramEnd"/>
            <w:r>
              <w:t xml:space="preserve"> Exercise Ball</w:t>
            </w:r>
          </w:p>
        </w:tc>
      </w:tr>
      <w:tr w:rsidR="006E0D26" w14:paraId="3353E9F8" w14:textId="77777777" w:rsidTr="00860942">
        <w:tc>
          <w:tcPr>
            <w:tcW w:w="9350" w:type="dxa"/>
          </w:tcPr>
          <w:p w14:paraId="5A2E0A74" w14:textId="65B72988" w:rsidR="006E0D26" w:rsidRDefault="006E0D26" w:rsidP="006E0D26">
            <w:r>
              <w:t>Paper Plates</w:t>
            </w:r>
          </w:p>
        </w:tc>
      </w:tr>
    </w:tbl>
    <w:p w14:paraId="60D74C18" w14:textId="11BB2F4A" w:rsidR="00731395" w:rsidRPr="00731395" w:rsidRDefault="00731395" w:rsidP="00731395">
      <w:pPr>
        <w:tabs>
          <w:tab w:val="left" w:pos="2946"/>
        </w:tabs>
      </w:pPr>
    </w:p>
    <w:sectPr w:rsidR="00731395" w:rsidRPr="00731395" w:rsidSect="00E67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Ü]“»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2668E4"/>
    <w:multiLevelType w:val="hybridMultilevel"/>
    <w:tmpl w:val="CDA00D98"/>
    <w:lvl w:ilvl="0" w:tplc="5EE2985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C26D4"/>
    <w:multiLevelType w:val="hybridMultilevel"/>
    <w:tmpl w:val="81ECB9EC"/>
    <w:lvl w:ilvl="0" w:tplc="5F9685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4063CE"/>
    <w:multiLevelType w:val="hybridMultilevel"/>
    <w:tmpl w:val="51268252"/>
    <w:lvl w:ilvl="0" w:tplc="5F9685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1A"/>
    <w:rsid w:val="000E181A"/>
    <w:rsid w:val="00186B68"/>
    <w:rsid w:val="001A612A"/>
    <w:rsid w:val="00337465"/>
    <w:rsid w:val="00346664"/>
    <w:rsid w:val="003D7918"/>
    <w:rsid w:val="0042628B"/>
    <w:rsid w:val="00506A06"/>
    <w:rsid w:val="005607DD"/>
    <w:rsid w:val="005626A9"/>
    <w:rsid w:val="0064125A"/>
    <w:rsid w:val="006E0D26"/>
    <w:rsid w:val="006F236A"/>
    <w:rsid w:val="00731395"/>
    <w:rsid w:val="007A484B"/>
    <w:rsid w:val="00971B5B"/>
    <w:rsid w:val="00B27BC5"/>
    <w:rsid w:val="00C51C0A"/>
    <w:rsid w:val="00C96469"/>
    <w:rsid w:val="00E56AF4"/>
    <w:rsid w:val="00E676ED"/>
    <w:rsid w:val="00E80C08"/>
    <w:rsid w:val="00ED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190E9"/>
  <w14:defaultImageDpi w14:val="32767"/>
  <w15:chartTrackingRefBased/>
  <w15:docId w15:val="{AA615FB5-2FE2-4F47-8C79-E0ECF8EC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2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8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5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4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291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95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922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72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4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986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5491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6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22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551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3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i Ruth-Anne Soucy</dc:creator>
  <cp:keywords/>
  <dc:description/>
  <cp:lastModifiedBy>Courtni Ruth-Anne Soucy</cp:lastModifiedBy>
  <cp:revision>8</cp:revision>
  <dcterms:created xsi:type="dcterms:W3CDTF">2020-12-03T15:35:00Z</dcterms:created>
  <dcterms:modified xsi:type="dcterms:W3CDTF">2020-12-10T13:33:00Z</dcterms:modified>
</cp:coreProperties>
</file>